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42A" w:rsidRDefault="00432B10">
      <w:pPr>
        <w:spacing w:line="360" w:lineRule="auto"/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ins w:id="0" w:author="admin" w:date="2020-02-18T15:19:00Z">
        <w:r>
          <w:rPr>
            <w:rFonts w:ascii="Times New Roman" w:hAnsi="Times New Roman" w:cs="Times New Roman"/>
            <w:b/>
            <w:color w:val="000000"/>
            <w:sz w:val="32"/>
            <w:szCs w:val="32"/>
            <w:shd w:val="clear" w:color="auto" w:fill="FFFFFF"/>
          </w:rPr>
          <w:t>C</w:t>
        </w:r>
        <w:r>
          <w:rPr>
            <w:rFonts w:ascii="Times New Roman" w:hAnsi="Times New Roman" w:cs="Times New Roman" w:hint="eastAsia"/>
            <w:b/>
            <w:color w:val="000000"/>
            <w:sz w:val="32"/>
            <w:szCs w:val="32"/>
            <w:shd w:val="clear" w:color="auto" w:fill="FFFFFF"/>
          </w:rPr>
          <w:t>ase Report: a</w:t>
        </w:r>
      </w:ins>
      <w:del w:id="1" w:author="admin" w:date="2020-02-18T15:19:00Z">
        <w:r w:rsidR="002E226A" w:rsidDel="00432B10">
          <w:rPr>
            <w:rFonts w:ascii="Times New Roman" w:hAnsi="Times New Roman" w:cs="Times New Roman"/>
            <w:b/>
            <w:color w:val="000000"/>
            <w:sz w:val="32"/>
            <w:szCs w:val="32"/>
            <w:shd w:val="clear" w:color="auto" w:fill="FFFFFF"/>
          </w:rPr>
          <w:delText>A</w:delText>
        </w:r>
      </w:del>
      <w:r w:rsidR="002E226A"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  <w:t>nalysis of BRCA1 and BRCA2 gene mutations in a hereditary ovarian cancer family</w:t>
      </w:r>
    </w:p>
    <w:p w:rsidR="00E6342A" w:rsidRDefault="00E6342A">
      <w:pPr>
        <w:spacing w:line="360" w:lineRule="auto"/>
        <w:rPr>
          <w:rFonts w:ascii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bookmarkStart w:id="2" w:name="_GoBack"/>
      <w:bookmarkEnd w:id="2"/>
    </w:p>
    <w:p w:rsidR="00E6342A" w:rsidRDefault="002E226A">
      <w:pPr>
        <w:pStyle w:val="a3"/>
        <w:spacing w:line="400" w:lineRule="exact"/>
        <w:ind w:leftChars="0" w:left="0"/>
        <w:rPr>
          <w:rFonts w:eastAsia="仿宋_GB2312"/>
        </w:rPr>
      </w:pPr>
      <w:r>
        <w:t>The exon primers of BRCA1 and BRCA2 were designed using primer3 online primer design software based on the sequence information of each point on NCBI. The primer sequences</w:t>
      </w:r>
      <w:r>
        <w:rPr>
          <w:rFonts w:eastAsia="仿宋_GB2312" w:hint="eastAsia"/>
        </w:rPr>
        <w:t xml:space="preserve"> are as follow (</w:t>
      </w:r>
      <w:r>
        <w:rPr>
          <w:sz w:val="24"/>
        </w:rPr>
        <w:t>Suppplementary Table</w:t>
      </w:r>
      <w:r>
        <w:rPr>
          <w:rFonts w:hint="eastAsia"/>
          <w:sz w:val="24"/>
        </w:rPr>
        <w:t>s</w:t>
      </w:r>
      <w:r>
        <w:rPr>
          <w:sz w:val="24"/>
        </w:rPr>
        <w:t xml:space="preserve"> 1</w:t>
      </w:r>
      <w:r>
        <w:rPr>
          <w:rFonts w:hint="eastAsia"/>
          <w:sz w:val="24"/>
        </w:rPr>
        <w:t>-4</w:t>
      </w:r>
      <w:r>
        <w:rPr>
          <w:rFonts w:eastAsia="仿宋_GB2312" w:hint="eastAsia"/>
        </w:rPr>
        <w:t>).</w:t>
      </w:r>
    </w:p>
    <w:p w:rsidR="00E6342A" w:rsidRDefault="00E6342A">
      <w:pPr>
        <w:pStyle w:val="a3"/>
        <w:spacing w:line="400" w:lineRule="exact"/>
        <w:ind w:leftChars="0" w:left="0"/>
        <w:rPr>
          <w:sz w:val="24"/>
        </w:rPr>
      </w:pPr>
    </w:p>
    <w:p w:rsidR="00E6342A" w:rsidRDefault="002E226A">
      <w:pPr>
        <w:pStyle w:val="a3"/>
        <w:spacing w:line="400" w:lineRule="exact"/>
        <w:ind w:leftChars="0" w:left="0"/>
        <w:rPr>
          <w:sz w:val="24"/>
        </w:rPr>
      </w:pPr>
      <w:r>
        <w:rPr>
          <w:sz w:val="24"/>
        </w:rPr>
        <w:t>Suppplementary Table 1. The 5’ primer sequences for BRCA1.</w:t>
      </w:r>
    </w:p>
    <w:tbl>
      <w:tblPr>
        <w:tblW w:w="79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350"/>
        <w:gridCol w:w="2175"/>
        <w:gridCol w:w="3360"/>
      </w:tblGrid>
      <w:tr w:rsidR="00E6342A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no.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' Primer name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E6342A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_F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tctgagaggctgctgct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ctaaggctaccaccac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3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3_F2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aaagctcactgaaggtaag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4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4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ttgtggtgaggtgttga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5</w:t>
            </w:r>
          </w:p>
        </w:tc>
        <w:tc>
          <w:tcPr>
            <w:tcW w:w="2175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5_F</w:t>
            </w:r>
          </w:p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6_F</w:t>
            </w:r>
          </w:p>
        </w:tc>
        <w:tc>
          <w:tcPr>
            <w:tcW w:w="3360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tgtggatttagggcagta</w:t>
            </w:r>
          </w:p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cactggtctcacacct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6</w:t>
            </w:r>
          </w:p>
        </w:tc>
        <w:tc>
          <w:tcPr>
            <w:tcW w:w="2175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7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7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cccagacattttagtg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8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8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atgcctttaaccactt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9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9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aactcatgacctcaagtg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0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gtgtggtttctgcatag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2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gcaaacagcctggct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2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3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aactaaccaaacggagc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4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caagggactaattcatg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5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gagggccaaaattgaa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6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cactcaggaaagtatctc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F7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accactttttcccatc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1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acagctaggacgtcat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2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atttgggggaatttgag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3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3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ctgttgcattgcttgt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4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4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atatggtgcctcagacc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5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5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ttggatttccaccaac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6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6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acctccagcctgggtg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7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7-18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tctgtcaccaggggttt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8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7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catgctcagcaatgaa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9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9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ggtttcaccatgttgg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0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0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tgcctgtagagtgcagg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1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1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aggaaggtgggtgttt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2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2_F2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aggctgagatggaagga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3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3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aagactccgtctcaaaaa</w:t>
            </w:r>
          </w:p>
        </w:tc>
      </w:tr>
    </w:tbl>
    <w:p w:rsidR="00E6342A" w:rsidRDefault="00E6342A">
      <w:pPr>
        <w:pStyle w:val="a3"/>
        <w:spacing w:line="400" w:lineRule="exact"/>
        <w:ind w:leftChars="0" w:left="0"/>
        <w:rPr>
          <w:sz w:val="24"/>
        </w:rPr>
      </w:pPr>
    </w:p>
    <w:p w:rsidR="00E6342A" w:rsidRDefault="002E226A">
      <w:pPr>
        <w:pStyle w:val="a3"/>
        <w:spacing w:line="400" w:lineRule="exact"/>
        <w:ind w:leftChars="0" w:left="0"/>
        <w:rPr>
          <w:sz w:val="24"/>
        </w:rPr>
      </w:pPr>
      <w:r>
        <w:rPr>
          <w:sz w:val="24"/>
        </w:rPr>
        <w:t>Suppplementary Table 2. The 3’ primer sequences for BRCA1.</w:t>
      </w:r>
    </w:p>
    <w:tbl>
      <w:tblPr>
        <w:tblW w:w="79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350"/>
        <w:gridCol w:w="2175"/>
        <w:gridCol w:w="3360"/>
      </w:tblGrid>
      <w:tr w:rsidR="00E6342A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no.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' Primer name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E6342A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_R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ctcgcgacctacaaa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gtggatggagaacaag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3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3_R2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aggaactatgattacaacc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4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4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gcagatgtcccataaa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5</w:t>
            </w:r>
          </w:p>
        </w:tc>
        <w:tc>
          <w:tcPr>
            <w:tcW w:w="2175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5_R</w:t>
            </w:r>
          </w:p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6_R</w:t>
            </w:r>
          </w:p>
        </w:tc>
        <w:tc>
          <w:tcPr>
            <w:tcW w:w="3360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gtgagaccagtgggagtaa</w:t>
            </w:r>
          </w:p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acagagcaagactcca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6</w:t>
            </w:r>
          </w:p>
        </w:tc>
        <w:tc>
          <w:tcPr>
            <w:tcW w:w="2175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7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7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gggaactgcgtctttt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8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8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gaagagggagaaattca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9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9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gaaagggcaacaatca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0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agtccgcctatcattac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2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gttcagctttcgttttg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vAlign w:val="center"/>
          </w:tcPr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2</w:t>
            </w:r>
          </w:p>
          <w:p w:rsidR="00E6342A" w:rsidRDefault="002E226A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2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3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tgtttcccgactgtgg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4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caggttgcaaaacccc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5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ctccccaaaagcataa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6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gaccaaccacaggaaag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0_R7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acaaacctgagatgcat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1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agttccatcaaggtgc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2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ttgtgagcagggacaa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3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3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gcacatttctcatgtt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4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4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caagactccctcatcc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5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5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atgccttctggggaat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6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6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gaccacacccagctaat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7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7-18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gtggtgcattgatggaa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8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7_F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catgctcagcaatgaa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9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19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agtcccagctcttcca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0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0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gttggcactaacagca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1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1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ttacccatcccttaca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2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2_R2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aaaaagacattttagccattc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3</w:t>
            </w:r>
          </w:p>
        </w:tc>
        <w:tc>
          <w:tcPr>
            <w:tcW w:w="2175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1_E23_R</w:t>
            </w:r>
          </w:p>
        </w:tc>
        <w:tc>
          <w:tcPr>
            <w:tcW w:w="3360" w:type="dxa"/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agggagacttcaagcaga</w:t>
            </w:r>
          </w:p>
        </w:tc>
      </w:tr>
    </w:tbl>
    <w:p w:rsidR="00E6342A" w:rsidRDefault="00E6342A">
      <w:pPr>
        <w:pStyle w:val="a3"/>
        <w:spacing w:line="400" w:lineRule="exact"/>
        <w:ind w:leftChars="0" w:left="0"/>
        <w:rPr>
          <w:sz w:val="24"/>
        </w:rPr>
      </w:pPr>
    </w:p>
    <w:p w:rsidR="00E6342A" w:rsidRDefault="002E226A">
      <w:pPr>
        <w:pStyle w:val="a3"/>
        <w:spacing w:line="400" w:lineRule="exact"/>
        <w:ind w:leftChars="0" w:left="0"/>
        <w:rPr>
          <w:sz w:val="24"/>
        </w:rPr>
      </w:pPr>
      <w:r>
        <w:rPr>
          <w:sz w:val="24"/>
        </w:rPr>
        <w:t xml:space="preserve">Suppplementary Table 3. The 5’ </w:t>
      </w:r>
      <w:r>
        <w:rPr>
          <w:sz w:val="24"/>
        </w:rPr>
        <w:t>primer sequences for BRCA2.</w:t>
      </w:r>
    </w:p>
    <w:tbl>
      <w:tblPr>
        <w:tblW w:w="79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350"/>
        <w:gridCol w:w="2175"/>
        <w:gridCol w:w="3360"/>
      </w:tblGrid>
      <w:tr w:rsidR="00E6342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no.</w:t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' Primer name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E6342A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_F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gatactgacggttggga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gttaccgttccaggaga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3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cctttctatagattcgcaaga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4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tcttcttacaactccc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5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5-6_F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agcagctgaaatttgtga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6</w:t>
            </w: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7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ctttgccctgagatttac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8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cctttaggctgtagtgt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9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tgcaagatttcatcac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0_F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tcaggggaatcaggct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0_F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ccacgtatttctagcctac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tgtgcccaaacactacct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gagcaagcctcagtcaat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tgttgccacctgaaaaa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tctgcagaggtacatcc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tggtgccacctaagct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ccacctgcatttagga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F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gcaagtggaaagcaagt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2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gtggta-tctggtagcatc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3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atcatctggctgtgtca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4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tggcaaccatggtgaat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5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ggtttctccattttgg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6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tgg-aaaaggtacagca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7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catgctcagcaatgaag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8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cactatttggggattgc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9_F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gaagttccttttatctgtttt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0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tgttggtcaggctgatc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1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cccttctttgggtgtt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2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ttgaggcacctgagaa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3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3-24_F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cactactaatgcccac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4</w:t>
            </w: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5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actgtaagcaacaggtc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6_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tttttctctgttcccctc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7_F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gagggagactgtgtgtaata</w:t>
            </w:r>
          </w:p>
        </w:tc>
      </w:tr>
    </w:tbl>
    <w:p w:rsidR="00E6342A" w:rsidRDefault="00E6342A">
      <w:pPr>
        <w:pStyle w:val="a3"/>
        <w:spacing w:line="400" w:lineRule="exact"/>
        <w:ind w:leftChars="0" w:left="0"/>
        <w:rPr>
          <w:sz w:val="24"/>
        </w:rPr>
      </w:pPr>
    </w:p>
    <w:p w:rsidR="00E6342A" w:rsidRDefault="002E226A">
      <w:pPr>
        <w:pStyle w:val="a3"/>
        <w:spacing w:line="400" w:lineRule="exact"/>
        <w:ind w:leftChars="0" w:left="0"/>
        <w:rPr>
          <w:sz w:val="24"/>
        </w:rPr>
      </w:pPr>
      <w:r>
        <w:rPr>
          <w:sz w:val="24"/>
        </w:rPr>
        <w:t>Suppplementary Table 4. The 3’ primer sequences for BRCA2.</w:t>
      </w:r>
    </w:p>
    <w:tbl>
      <w:tblPr>
        <w:tblW w:w="79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0"/>
        <w:gridCol w:w="1350"/>
        <w:gridCol w:w="2175"/>
        <w:gridCol w:w="3360"/>
      </w:tblGrid>
      <w:tr w:rsidR="00E6342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no.</w:t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' Primer name</w:t>
            </w:r>
          </w:p>
        </w:tc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E6342A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</w:t>
            </w:r>
          </w:p>
        </w:tc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_R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gggaagttaagtcttgagc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ttaacctgcaaacgatga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3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aggccagagagactgatt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4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ccagccaattcaaca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5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5-6_R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ttgcctgtatgaggcag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6</w:t>
            </w: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7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atgcttgacaccactggac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8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accccatgaatagggga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9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catgcttgtaatctcag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0_R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gaagccactggagaagttc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0_R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taacaaacctgcacatcc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aattgcttgctgctgtct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atgactgaataagggac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cctaagagtcctgccca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ccgctagctgtatgaa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gtttggcaaatttttgat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ggtttctcttatcaacacg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1_R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caaaccatactcccccaa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1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2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gtcaactttcggaagatc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3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tgattcggagcaatttc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4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gcagtcctagattgtgtgt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5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tcatccattcctgca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6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taaaccccaggacaaaca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7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gggatggcaactgtca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8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ctggacctcccaaaaa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1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19_R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ctgcagtgaaccaagatc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0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cctgatatttctgtccctt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1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aaacataccaccacactcg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2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ggcattagtagtggattttg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3</w:t>
            </w:r>
          </w:p>
        </w:tc>
        <w:tc>
          <w:tcPr>
            <w:tcW w:w="21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3-24_R</w:t>
            </w:r>
          </w:p>
        </w:tc>
        <w:tc>
          <w:tcPr>
            <w:tcW w:w="33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aatttgccaactggtagc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4</w:t>
            </w:r>
          </w:p>
        </w:tc>
        <w:tc>
          <w:tcPr>
            <w:tcW w:w="2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5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tgaggttcatgggcaatta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6_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tgcacccagagtttcatatct</w:t>
            </w:r>
          </w:p>
        </w:tc>
      </w:tr>
      <w:tr w:rsidR="00E6342A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E6342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Exon 2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BRCA2_E27_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42A" w:rsidRDefault="002E226A">
            <w:pPr>
              <w:spacing w:line="400" w:lineRule="exac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gatacacaaacgctgaggta</w:t>
            </w:r>
          </w:p>
        </w:tc>
      </w:tr>
    </w:tbl>
    <w:p w:rsidR="00E6342A" w:rsidRDefault="00E6342A">
      <w:pPr>
        <w:rPr>
          <w:rFonts w:ascii="Times New Roman" w:hAnsi="Times New Roman" w:cs="Times New Roman"/>
        </w:rPr>
      </w:pPr>
    </w:p>
    <w:sectPr w:rsidR="00E6342A" w:rsidSect="00E63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226A" w:rsidRDefault="002E226A" w:rsidP="00432B10">
      <w:r>
        <w:separator/>
      </w:r>
    </w:p>
  </w:endnote>
  <w:endnote w:type="continuationSeparator" w:id="1">
    <w:p w:rsidR="002E226A" w:rsidRDefault="002E226A" w:rsidP="00432B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226A" w:rsidRDefault="002E226A" w:rsidP="00432B10">
      <w:r>
        <w:separator/>
      </w:r>
    </w:p>
  </w:footnote>
  <w:footnote w:type="continuationSeparator" w:id="1">
    <w:p w:rsidR="002E226A" w:rsidRDefault="002E226A" w:rsidP="00432B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0AE8"/>
    <w:rsid w:val="001E1435"/>
    <w:rsid w:val="002E226A"/>
    <w:rsid w:val="00432B10"/>
    <w:rsid w:val="0048269B"/>
    <w:rsid w:val="00544C6E"/>
    <w:rsid w:val="0054593C"/>
    <w:rsid w:val="0059421A"/>
    <w:rsid w:val="009B1362"/>
    <w:rsid w:val="00D00AE8"/>
    <w:rsid w:val="00D332D2"/>
    <w:rsid w:val="00E6342A"/>
    <w:rsid w:val="00F00EF9"/>
    <w:rsid w:val="3C845B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 Indent" w:semiHidden="0" w:uiPriority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342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E6342A"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qFormat/>
    <w:rsid w:val="00E63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E6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正文文本缩进 Char"/>
    <w:basedOn w:val="a0"/>
    <w:link w:val="a3"/>
    <w:qFormat/>
    <w:rsid w:val="00E6342A"/>
    <w:rPr>
      <w:rFonts w:ascii="Times New Roman" w:eastAsia="宋体" w:hAnsi="Times New Roman" w:cs="Times New Roman"/>
      <w:szCs w:val="24"/>
    </w:rPr>
  </w:style>
  <w:style w:type="character" w:customStyle="1" w:styleId="Char1">
    <w:name w:val="页眉 Char"/>
    <w:basedOn w:val="a0"/>
    <w:link w:val="a5"/>
    <w:uiPriority w:val="99"/>
    <w:semiHidden/>
    <w:rsid w:val="00E6342A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342A"/>
    <w:rPr>
      <w:sz w:val="18"/>
      <w:szCs w:val="18"/>
    </w:rPr>
  </w:style>
  <w:style w:type="paragraph" w:styleId="a6">
    <w:name w:val="List Paragraph"/>
    <w:basedOn w:val="a"/>
    <w:uiPriority w:val="34"/>
    <w:qFormat/>
    <w:rsid w:val="00E6342A"/>
    <w:pPr>
      <w:ind w:firstLineChars="200" w:firstLine="420"/>
    </w:pPr>
    <w:rPr>
      <w:rFonts w:ascii="Calibri" w:eastAsia="宋体" w:hAnsi="Calibri" w:cs="Times New Roman"/>
    </w:rPr>
  </w:style>
  <w:style w:type="paragraph" w:customStyle="1" w:styleId="A7">
    <w:name w:val="正文 A"/>
    <w:qFormat/>
    <w:rsid w:val="00E6342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9-09-19T12:26:00Z</dcterms:created>
  <dcterms:modified xsi:type="dcterms:W3CDTF">2020-02-18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